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26"/>
        <w:rPr>
          <w:b/>
          <w:b/>
          <w:bCs/>
        </w:rPr>
      </w:pPr>
      <w:r>
        <w:rPr>
          <w:b/>
          <w:bCs/>
        </w:rPr>
        <w:t>Table S6 : Detailed SVM results for the RRM family</w:t>
      </w:r>
    </w:p>
    <w:tbl>
      <w:tblPr>
        <w:bidiVisual w:val="true"/>
        <w:tblW w:w="923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03"/>
        <w:gridCol w:w="1096"/>
        <w:gridCol w:w="4473"/>
        <w:gridCol w:w="990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nt</w:t>
            </w:r>
          </w:p>
          <w:p>
            <w:pPr>
              <w:pStyle w:val="Normal"/>
              <w:jc w:val="center"/>
              <w:rPr/>
            </w:pPr>
            <w:r>
              <w:rPr/>
              <w:t>valu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VM</w:t>
            </w:r>
          </w:p>
          <w:p>
            <w:pPr>
              <w:pStyle w:val="Normal"/>
              <w:jc w:val="center"/>
              <w:rPr/>
            </w:pPr>
            <w:r>
              <w:rPr/>
              <w:t>Predic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e</w:t>
            </w:r>
          </w:p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 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B</w:t>
            </w:r>
          </w:p>
          <w:p>
            <w:pPr>
              <w:pStyle w:val="Normal"/>
              <w:jc w:val="center"/>
              <w:rPr/>
            </w:pPr>
            <w:r>
              <w:rPr/>
              <w:t>code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terminal RRM of Nucleolin rdb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fj7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 of nucleolin in complex with 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fjc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 atypical RRM of Splicing Factor U2AF 35, involved in protein-protein interaction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jmt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RM of U2AF65 in complex with an  N-terminal SF1 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opi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Y14 protein part of the Exon Junction Complex. RRM involved in protein interaction with Mago, RNA binding activity not confirm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rk8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al RRM domain of human La protein involved in RNA bind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s79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 domain from hypothetical protein BAB23448-poly A ribonucl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whx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-terminal RNA-binding domain of hnRNP D (AUF1) with telomere D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wtb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1 snRNP RRM dom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zzn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RM of squamous cell carcinoma antigen interacts with Tat 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do4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RM of tar DNA- binding protein-43</w:t>
            </w:r>
            <w:r>
              <w:rPr/>
              <w:t xml:space="preserve"> involved in CTFR splicing</w:t>
            </w:r>
            <w:r>
              <w:rPr>
                <w:rFonts w:eastAsia="Arial Unicode MS"/>
                <w:color w:val="000000"/>
              </w:rPr>
              <w:t xml:space="preserve">, </w:t>
            </w:r>
            <w:r>
              <w:rPr>
                <w:color w:val="000000"/>
              </w:rPr>
              <w:t>binds specifically to UG repeated</w:t>
            </w:r>
            <w:r>
              <w:rPr/>
              <w:t xml:space="preserve">,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cqg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 Domain in the Human Poly (ADP-ribose) Polymerase Fami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dhx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 in Insulin-like growth factor 2 mRNA binding prote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e44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RRM in</w:t>
            </w:r>
            <w:r>
              <w:rPr>
                <w:b/>
                <w:bCs/>
              </w:rPr>
              <w:t xml:space="preserve"> </w:t>
            </w:r>
            <w:r>
              <w:rPr>
                <w:rStyle w:val="StrongEmphasis"/>
                <w:b w:val="false"/>
                <w:bCs w:val="false"/>
                <w:color w:val="000000"/>
              </w:rPr>
              <w:t>U6 snRNA-specific RNA uridyltransfer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e5g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 2 in hnRNP L-like protein, suggested to bind 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e5i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RM of the REF2-I mRNA export fact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f3j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 in the Human spliceosomal protein complex p14-SF3b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fhoB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1 domain of U2AF65 variant bound to  polypuridine tra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g4bA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2 domain of U2AF65 variant bound to  polypuridine tra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g4bA2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 and TAP binding domain of SRp20 protein bound to 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i2y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RM of the </w:t>
            </w:r>
            <w:r>
              <w:rPr>
                <w:rFonts w:eastAsia="Arial Unicode MS"/>
                <w:color w:val="000000"/>
              </w:rPr>
              <w:t>SET1 Histone Methyltransfer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j8a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 of elF3b and Its Interaction with eIF3j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nlw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Structure of human SF2/ASF RNA RRM 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o3d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U2AF-homology motif (UHM) of </w:t>
            </w:r>
            <w:r>
              <w:rPr>
                <w:rFonts w:eastAsia="Arial Unicode MS"/>
                <w:color w:val="000000"/>
              </w:rPr>
              <w:t xml:space="preserve">SPF45 </w:t>
            </w:r>
            <w:r>
              <w:rPr/>
              <w:t>mediates protein-protein interac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pe8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1 domain of the hnRNP A1 bound to ssD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up1A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-ray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2 domain of the hnRNP A1 bound to ssD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up1A2</w:t>
            </w:r>
          </w:p>
        </w:tc>
      </w:tr>
      <w:tr>
        <w:trPr>
          <w:trHeight w:val="7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R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RM of  the pre-mRNA- splicing factor rbm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y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/>
        <w:t>Predictions are based on the discriminant value obtain by the SVM: 1 = predicted as an RBP ; -1= predicted as NNBP; NA = could not be predicted based on SVM result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1:39:00Z</dcterms:created>
  <dc:creator>yaelmg</dc:creator>
  <dc:description/>
  <cp:keywords/>
  <dc:language>en-US</dc:language>
  <cp:lastModifiedBy>yaelmg</cp:lastModifiedBy>
  <dcterms:modified xsi:type="dcterms:W3CDTF">2008-06-25T15:42:00Z</dcterms:modified>
  <cp:revision>2</cp:revision>
  <dc:subject/>
  <dc:title/>
</cp:coreProperties>
</file>